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196" w:rsidRPr="000B5196" w:rsidRDefault="000B5196" w:rsidP="000B5196">
      <w:pPr>
        <w:pStyle w:val="PlainText"/>
        <w:spacing w:line="480" w:lineRule="auto"/>
        <w:rPr>
          <w:rFonts w:ascii="Times New Roman" w:hAnsi="Times New Roman"/>
          <w:b/>
          <w:sz w:val="24"/>
          <w:szCs w:val="24"/>
        </w:rPr>
      </w:pPr>
      <w:r w:rsidRPr="000B5196">
        <w:rPr>
          <w:rFonts w:ascii="Times New Roman" w:hAnsi="Times New Roman"/>
          <w:b/>
          <w:sz w:val="24"/>
          <w:szCs w:val="24"/>
        </w:rPr>
        <w:t xml:space="preserve">Table S6. Alignment of the 646 </w:t>
      </w:r>
      <w:proofErr w:type="spellStart"/>
      <w:r w:rsidRPr="000B5196">
        <w:rPr>
          <w:rFonts w:ascii="Times New Roman" w:hAnsi="Times New Roman"/>
          <w:b/>
          <w:sz w:val="24"/>
          <w:szCs w:val="24"/>
        </w:rPr>
        <w:t>bp</w:t>
      </w:r>
      <w:proofErr w:type="spellEnd"/>
      <w:r w:rsidRPr="000B519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0B5196">
        <w:rPr>
          <w:rFonts w:ascii="Times New Roman" w:hAnsi="Times New Roman"/>
          <w:b/>
          <w:sz w:val="24"/>
          <w:szCs w:val="24"/>
        </w:rPr>
        <w:t>amplicon</w:t>
      </w:r>
      <w:proofErr w:type="spellEnd"/>
      <w:r w:rsidRPr="000B5196">
        <w:rPr>
          <w:rFonts w:ascii="Times New Roman" w:hAnsi="Times New Roman"/>
          <w:b/>
          <w:sz w:val="24"/>
          <w:szCs w:val="24"/>
        </w:rPr>
        <w:t xml:space="preserve"> amplified from control fibroblasts (CRL2352 untreated) – colony 3, 7 and 11 – aligned to Oct4pg3 mRNA sequence from </w:t>
      </w:r>
      <w:proofErr w:type="spellStart"/>
      <w:r w:rsidRPr="000B5196">
        <w:rPr>
          <w:rFonts w:ascii="Times New Roman" w:hAnsi="Times New Roman"/>
          <w:b/>
          <w:sz w:val="24"/>
          <w:szCs w:val="24"/>
        </w:rPr>
        <w:t>GenBank</w:t>
      </w:r>
      <w:proofErr w:type="spellEnd"/>
      <w:r w:rsidRPr="000B5196">
        <w:rPr>
          <w:rFonts w:ascii="Times New Roman" w:hAnsi="Times New Roman"/>
          <w:b/>
          <w:sz w:val="24"/>
          <w:szCs w:val="24"/>
        </w:rPr>
        <w:t xml:space="preserve"> (NR_036440.1).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gi|Oct4pg3|ref|NR_036440.1|      GGTTGCCTCTCACTTG-GTTCTCGATACTGGTTCGCTTTCTCTTTCGGGC 4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2_CRL2352_untreated_P3_11       GGTTGCCTCTCACTCG-GTTCTCGATACTGGTTCGCTTTCTCTTTCCGGC 4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3_CRL2352_untreated_P3_3        GGTTGCCTCTCACTCG-GTTCTCGATACTGGTTCGCTTTCTCTTTCCGGC 4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4_CRL2352_untreated_P3_7        GGTTGCCTCTCACTCG-GTTCTCGATACTGGTTCGCTTTCTCTTTCCGGC 4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49_CRL2352_untreated_P3_11       GGTTGCCTCTCACTCGAGTTCTCGATACTGGTTCGCTTTCTCTTTCCGGC 50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0_CRL2352_untreated_P3_3        GGTTGCCTCTCACTCG-GTTCTCGATACTGGTTCGCTTTCTCTTTCCGGC 4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1_CRL2352_untreated_P3_7        GGTTGCCTCTCACTCG-GTTCTCGATACTGGTTCGCTTTCTCTTTCCGGC 49</w:t>
      </w:r>
      <w:bookmarkStart w:id="0" w:name="_GoBack"/>
      <w:bookmarkEnd w:id="0"/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 xml:space="preserve">                                 ************** * ***************************** ***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gi|Oct4pg3|ref|NR_036440.1|      CTGCACGAGGGTTTCTGCT-TTGCATATCTCCTGAAGATTTTCATTGTTG 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2_CRL2352_untreated_P3_11       CTGCACGAGGGTTTCTGCT-TTGCATATCTCCTGAAGATTTTCATTGTTG 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3_CRL2352_untreated_P3_3        CTGCACGAGGGTTTCTGCT-TTGCATATCTCCTGAAGATTTTCATTGTTG 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4_CRL2352_untreated_P3_7        CTGCACGAGGGTTTCTGCT-TTGCATATCTCCTGAAGATTTTCATTGTTG 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49_CRL2352_untreated_P3_11       CTGCACGAGGGTTTCTGCT-TTGCATATCTCCTGAAGATTTTCATTGTTG 9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0_CRL2352_untreated_P3_3        CTGCACGAGGGTTTCTGCT-TTGCATATCTCCTGAAGATTTTCATTGTTG 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1_CRL2352_untreated_P3_7        CTGCACGAGGGTTTCTGCTGTTGCATATCTCCTGAAGATTTTCATTGTTG 9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 xml:space="preserve">                                 ******************* ******************************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gi|Oct4pg3|ref|NR_036440.1|      TCAGCTTCCTCCACCCACTTCTGCAGCAAGGGCCGCAGCTCACACATGTT 1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2_CRL2352_untreated_P3_11       TCAGCTTCCTCCACCCACTTCTGCAGCAAGGGCCGCAGCTCACACATGTT 1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3_CRL2352_untreated_P3_3        TCAGCTTCCTCCACCCACCTCTGCAGCAAGGGCCGCAGCTCACACATGTT 1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4_CRL2352_untreated_P3_7        TCAGCTTCCTCCACCCACTTCTGCAGCAAGGGCCGCAGCTCACACATGTT 1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49_CRL2352_untreated_P3_11       TCAGCTTCCTCCACCCACTTCTGCAGCAAGGGCCGCAGCTCACACATGTT 14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0_CRL2352_untreated_P3_3        TCAGCTTCCTCCACCCACCTCTGCAGCAAGGGCCGCAGCTCACACATGTT 1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1_CRL2352_untreated_P3_7        TCAGCTTCCTCCACCCACTTCTGCAGCAAGGGCCGCAGCTCACACATGTT 14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 xml:space="preserve">                                 ****************** *******************************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gi|Oct4pg3|ref|NR_036440.1|      CTTGAAGCTAAGCTGCAGAGCCTCAAAGCGGCAGATGGTCGTTTGGCTGA 1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2_CRL2352_untreated_P3_11       CTTGAAGCTAAGCTGCAGAGCCTCAAAGCGGCAGATGGTCGTTTGGCTGA 1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3_CRL2352_untreated_P3_3        CTTGAAGCTAAGCTGCAGAGCCTCAAAGCGGCAGATGGTCGTTTGGCTGA 1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4_CRL2352_untreated_P3_7        CTTGAAGCTAAGCTGCAGAGCCTCAAAGCGGCAGATGGTCGTTTGGCTGA 1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49_CRL2352_untreated_P3_11       CTTGAAGCTAAGCTGCAGAGCCTCAAAGCGGCAGATGGTCGTTTGGCTGA 19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0_CRL2352_untreated_P3_3        CTTGAAGCTAAGCTGCAGAGCCTCAAAGCGGCAGATGGTCGTTTGGCTGA 1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lastRenderedPageBreak/>
        <w:t>51_CRL2352_untreated_P3_7        CTTGAAGCTAAGCTGCAGAGCCTCAAAGCGGCAGATGGTCGTTTGGCTGA 19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gi|Oct4pg3|ref|NR_036440.1|      ACACCTTCCCAAATAGAACCCCCAGGGTGAGCCACATCGGCCTGTGTATA 2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2_CRL2352_untreated_P3_11       ACACCTTCCCAAATAGAACCCCCAGGGTGAGCCACATCGGCCTGTGTATA 2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3_CRL2352_untreated_P3_3        ACACCCTCCCAAATAGAACCCCCAGGGTGAGCCACATCGGCCTGTGTATA 2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4_CRL2352_untreated_P3_7        ACACCTTCCCAAATAGAACCCCCAGGGTGAGCCACATCGGCCTGTGTATA 2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49_CRL2352_untreated_P3_11       ACACCTTCCCAAATAGAACCCCCAGGGTGAGCCACATCGGCCTGTGTATA 24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0_CRL2352_untreated_P3_3        ACACCCTCCCAAATAGAACCCCCAGGGTGAGCCACATCGGCCTGTGTATA 2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1_CRL2352_untreated_P3_7        ACACCTTCCCAAATAGAACCCCCAGGGTGAGCCACATCGGCCTGTGTATA 24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 xml:space="preserve">                                 ***** ********************************************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gi|Oct4pg3|ref|NR_036440.1|      TCCCAGGGTGATCCTCTTCTGCTTCAGGAGCTTGGCAAATTGCTCGAGTT 2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2_CRL2352_untreated_P3_11       TCCCAGGGTGATCCTCTTCTGCTTCAGGAGCTTGGCAAATTGCTCGAGTT 2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3_CRL2352_untreated_P3_3        TCCCAGGGTGATCCTCTTCTGCTTCAGGAGCTTGGCAAATTGCTCGAGTT 2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4_CRL2352_untreated_P3_7        TCCCAGGGTGATCCTCTTCTGCTTCAGGAGCTTGGCAAATTGCTCGAGTT 2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49_CRL2352_untreated_P3_11       TCCCAGGGTGATCCTCTTCTGCTTCAGGAGCTTGGCAAATTGCTCGAGTT 29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0_CRL2352_untreated_P3_3        TCCCAGGGTGATCCTCTTCTGCTTCAGGAGCTTGGCAAATTGCTCGAGTT 2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1_CRL2352_untreated_P3_7        TCCCAGGGTGATCCTCTTCTGCTTCAGGAGCTTGGCAAATTGCTCGAGTT 29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gi|Oct4pg3|ref|NR_036440.1|      CTTTCTGCAGAGCTTTGATGTCCTGGGACTCCTCCGGGTTTTGCTCCAGC 3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2_CRL2352_untreated_P3_11       CTTTCTGCAGAGCTTTGATGTCCTGGGACTCCTTCGGGTTTTGCTCCAGC 3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3_CRL2352_untreated_P3_3        CTTTCTGCAGAGCTTTGATGTCCTGGGACTCCTTCGGGTTTTGCTCCAGC 3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4_CRL2352_untreated_P3_7        CTTTCTGCAGAGCTTTGATGTCCTGGGACTCCTTCGGGTTTTGCTCCAGC 3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49_CRL2352_untreated_P3_11       CTTTCTGCAGAGCTTTGATGTCCTGGGACTCCTTCGGGTTTTGCTCCAGC 34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0_CRL2352_untreated_P3_3        CTTTCTGCAGAGCTTTGATGTCCTGGGACTCCTTCGGGTTTTGCTCCAGC 3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1_CRL2352_untreated_P3_7        CTTTCTGCAGAGCTTTGATGTCCTGGGACTCCTTCGGGTTTTGCTCCAGC 34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 xml:space="preserve">                                 ********************************* ****************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gi|Oct4pg3|ref|NR_036440.1|      TTCTCCTTCTCCAGCTTCACGGCACCAGAGGGGACGGTGCAGGGCTCCGG 3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2_CRL2352_untreated_P3_11       TTCTCCTTCTCCAGCTTCACGGCACCAGAGGGGACGGTGCAGGGCTCCGG 3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3_CRL2352_untreated_P3_3        TTCTCCTTCTCCAGCTTCACGGCACCAGAGGGGACGGTGCAGGGCTCCGG 3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4_CRL2352_untreated_P3_7        TTCTCCTTCTCCAGCTTCACGGCACCAGAGGGGACGGTGCAGGGCTCCGG 3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49_CRL2352_untreated_P3_11       TTCTCCTTCTCCAGCTTCACGGCACCAGAGGGGACGGTGCAGGGCTCCGG 39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0_CRL2352_untreated_P3_3        TTCTCCTTCTCCAGCTTCACGGCACCAGAGGGGACGGTGCAGGGCTCCGG 3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1_CRL2352_untreated_P3_7        TTCTCCTTCTCCAGCTTCACGGCACCAGAGGGGACGGTGCAGGGCTCCGG 39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lastRenderedPageBreak/>
        <w:t>gi|Oct4pg3|ref|NR_036440.1|      GGAGGCCCCATCGGAGTTGCTCTCCACCCCGACTCCTGCTTCGCCCTCAG 4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2_CRL2352_untreated_P3_11       GGAGGCCCCATCGGAGTTGCTCTCCACCCCGACTCCTGCTTCGCCCTCAG 4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3_CRL2352_untreated_P3_3        GGAGGCCCCATCGGAGTTGCTCTCCACCCCGACTCCTGCTTCGCCCTCAG 4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4_CRL2352_untreated_P3_7        GGAGGCCCCATCGGAGTTGCTCTCCACCCCGACTCCTGCTTCGCCCTCAG 4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49_CRL2352_untreated_P3_11       GGAGGCCCCATCGGAGTTGCTCTCCACCCCGACTCCTGCTTCGCCCTCAG 44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0_CRL2352_untreated_P3_3        GGAGGCCCCATCGGAGTTGCTCTCCACCCCGACTCCTGCTTCGCCCTCAG 4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1_CRL2352_untreated_P3_7        GGAGGCCCCATCGGAGTTGCTCTCCACCCCGACTCCTGCTTCGCCCTCAG 44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gi|Oct4pg3|ref|NR_036440.1|      GCTGAGAGGTCTCCAAGCCGTCTTGGGGCACTAGCCCCACTCCAGTCTGA 4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2_CRL2352_untreated_P3_11       GCTGAGAGGTCTCCAAGCCGTCTTGGGGCACTAGCCCCACTCCAGTCTGA 4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3_CRL2352_untreated_P3_3        GCTGAGAGGTCTCCAAGCCGTCTTGGGGCACTAGCCCCACTCCAGTCTGA 4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4_CRL2352_untreated_P3_7        GCTGAGAGGTCTCCAAGCCGTCTTGGGGCACTAGCCCCACTCCAGTCTGA 4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49_CRL2352_untreated_P3_11       GCTGAGAGGTCTCCAAGCCGTCTTGGGGCACTAGCCCCACTCCAGTCTGA 49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0_CRL2352_untreated_P3_3        GCTGAGAGGTCTCCAAGCCGTCTTGGGGCACTAGCCCCACTCCAGTCTGA 4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1_CRL2352_untreated_P3_7        GCTGAGAGGTCTCCAAGCCGTCTTGGGGCACTAGCCCCACTCCAGTCTGA 49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gi|Oct4pg3|ref|NR_036440.1|      GGCCCACAGTACGCCATCCCCCCGCAGAACTCATACGGCGGGGGACATGG 5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2_CRL2352_untreated_P3_11       GGCCCACAGTACGCCATCCCCCCGCAGAACTCATACGGCGGGGGACATGG 5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3_CRL2352_untreated_P3_3        GGCCCACAGTACGCCATCCCCCCGCAGAACTCATACGGCGGGGGACATGG 5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4_CRL2352_untreated_P3_7        GGCCCACAGTACGCCATCCCCCCGCAGAGCTCATACGGCGGGGGACATGG 5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49_CRL2352_untreated_P3_11       GGCCCACAGTACGCCATCCCCCCGCAGAACTCATACGGCGGGGGACATGG 54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0_CRL2352_untreated_P3_3        GGCCCACAGTACGCCATCCCCCCGCAGAACTCATACGGCGGGGGACATGG 54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1_CRL2352_untreated_P3_7        GGCCCACAGTACGCCATCCCCCCGCAGAGCTCATACGGCGGGGGACATGG 54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 xml:space="preserve">                                 **************************** *********************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gi|Oct4pg3|ref|NR_036440.1|      GGGAATCCCCCACTCCTCAGAGCCTGGCCCAAACCCCGGCCCGATTCCTG 5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2_CRL2352_untreated_P3_11       GGGAATCCCCCACTCCTCAGAGCCTGGCCCAAACCCCGGCCCGATTCCTG 5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3_CRL2352_untreated_P3_3        GGGAATCCCCCACTCCTCAGAGCGTGACCCAAACCCCGGCCCGATTCCTG 5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4_CRL2352_untreated_P3_7        GGGAATCCCCCACTCCTCAGAGCCTGGCCCAAACCCCGGCCCGATTCCTG 5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49_CRL2352_untreated_P3_11       GGGAATCCCCCACTCCTCAGAGCCTGGCCCAAACCCCGGCCCGATTCCTG 59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0_CRL2352_untreated_P3_3        GGGAATCCCCCACTCCTCAGAGCCTGGCCCAAACCCCGGCCCGATTCCTG 598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1_CRL2352_untreated_P3_7        GGGAATCCCCCACTCCTCAGAGCCTGGCCCAAACCCCGGCCCGATTCCTG 599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 xml:space="preserve">                                 *********************** ** ***********************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gi|Oct4pg3|ref|NR_036440.1|      GCCCTCCAGGAGGGCCTTGGAAGCTTAGCCAGGTCCGAGGATCAAC 644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2_CRL2352_untreated_P3_11       GCCCTCCAGGAGGGCCTTGGAAGCTTAGCCAGGTCCGAGGATCAAC 644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23_CRL2352_untreated_P3_3        GCCCTCCAGGAGGGCCTTGGAAGCTTAGCCAGGTCCGAGGATCAAC 644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lastRenderedPageBreak/>
        <w:t>24_CRL2352_untreated_P3_7        GCCCTCCAGGAGGGCCTTGGAAGCTTAGCCAGGTCCGAGGATCAAC 644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49_CRL2352_untreated_P3_11       GCCCTCCAGGAGGGCCTTGGAAGCTTAGCCAGGTCCGAGGATCAAC 645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0_CRL2352_untreated_P3_3        GCCCTCCAGGAGGGCCTTGGAAGCTTAGCCAGGTCCGAGGATCAAC 644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>51_CRL2352_untreated_P3_7        GCCCTCCAGGAGGGCCTTGGAAGCTTAGCCAGGTCCGAGGATCAAC 645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  <w:r w:rsidRPr="009C07E0">
        <w:rPr>
          <w:rFonts w:ascii="Courier New" w:hAnsi="Courier New" w:cs="Courier New"/>
        </w:rPr>
        <w:t xml:space="preserve">                                 **********************************************</w:t>
      </w:r>
    </w:p>
    <w:p w:rsidR="000B5196" w:rsidRPr="009C07E0" w:rsidRDefault="000B5196" w:rsidP="000B5196">
      <w:pPr>
        <w:pStyle w:val="PlainText"/>
        <w:rPr>
          <w:rFonts w:ascii="Courier New" w:hAnsi="Courier New" w:cs="Courier New"/>
        </w:rPr>
      </w:pPr>
    </w:p>
    <w:p w:rsidR="00E42CF3" w:rsidRDefault="00E42CF3" w:rsidP="000B5196"/>
    <w:sectPr w:rsidR="00E42CF3" w:rsidSect="000B51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196"/>
    <w:rsid w:val="000B5196"/>
    <w:rsid w:val="00E4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6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0B519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B5196"/>
    <w:rPr>
      <w:rFonts w:ascii="Consolas" w:eastAsia="Times New Roman" w:hAnsi="Consolas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6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0B519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B5196"/>
    <w:rPr>
      <w:rFonts w:ascii="Consolas" w:eastAsia="Times New Roman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80</Words>
  <Characters>787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cester Polytechnic Institute</Company>
  <LinksUpToDate>false</LinksUpToDate>
  <CharactersWithSpaces>9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ko, Tanja</dc:creator>
  <cp:lastModifiedBy>Dominko, Tanja</cp:lastModifiedBy>
  <cp:revision>1</cp:revision>
  <dcterms:created xsi:type="dcterms:W3CDTF">2014-01-29T14:35:00Z</dcterms:created>
  <dcterms:modified xsi:type="dcterms:W3CDTF">2014-01-29T14:36:00Z</dcterms:modified>
</cp:coreProperties>
</file>